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7981" w:rsidRPr="000C07D9" w:rsidRDefault="00717981" w:rsidP="00717981">
      <w:pPr>
        <w:pStyle w:val="Heading1"/>
        <w:jc w:val="center"/>
        <w:rPr>
          <w:u w:val="none"/>
        </w:rPr>
      </w:pPr>
      <w:r w:rsidRPr="000C07D9">
        <w:rPr>
          <w:u w:val="none"/>
        </w:rPr>
        <w:t xml:space="preserve">Supplemental Table 10: Comorbid Viral Hepatitis C and </w:t>
      </w:r>
      <w:r w:rsidRPr="000C07D9">
        <w:rPr>
          <w:rStyle w:val="Heading1Char"/>
          <w:bCs/>
          <w:u w:val="none"/>
        </w:rPr>
        <w:t>Psychoactive Substance Use Disorders</w:t>
      </w:r>
      <w:r w:rsidRPr="000C07D9">
        <w:rPr>
          <w:u w:val="none"/>
        </w:rPr>
        <w:t>, Age-Adjusted Mortality Rates per 100,000, Stratified by Census Region in the United States, 1999 to 2023</w:t>
      </w:r>
    </w:p>
    <w:p w:rsidR="00717981" w:rsidRPr="000C07D9" w:rsidRDefault="00717981" w:rsidP="00717981">
      <w:pPr>
        <w:jc w:val="center"/>
      </w:pPr>
    </w:p>
    <w:p w:rsidR="00717981" w:rsidRPr="000C07D9" w:rsidRDefault="00717981" w:rsidP="00717981">
      <w:pPr>
        <w:jc w:val="center"/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200"/>
        <w:gridCol w:w="1638"/>
        <w:gridCol w:w="2139"/>
        <w:gridCol w:w="1814"/>
        <w:gridCol w:w="1922"/>
      </w:tblGrid>
      <w:tr w:rsidR="00717981" w:rsidRPr="000C07D9" w:rsidTr="00747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gridSpan w:val="4"/>
          </w:tcPr>
          <w:p w:rsidR="00717981" w:rsidRPr="000C07D9" w:rsidRDefault="00717981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Age-Adjusted Rate (95% CI)</w:t>
            </w:r>
          </w:p>
        </w:tc>
      </w:tr>
      <w:tr w:rsidR="0071798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Year</w:t>
            </w:r>
          </w:p>
        </w:tc>
        <w:tc>
          <w:tcPr>
            <w:tcW w:w="1638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rtheast</w:t>
            </w:r>
          </w:p>
        </w:tc>
        <w:tc>
          <w:tcPr>
            <w:tcW w:w="2139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dwest</w:t>
            </w:r>
          </w:p>
        </w:tc>
        <w:tc>
          <w:tcPr>
            <w:tcW w:w="1814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th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st</w:t>
            </w:r>
          </w:p>
        </w:tc>
      </w:tr>
      <w:tr w:rsidR="00717981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1999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 (0.3–0.4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 (0.1–0.2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 (0.3–0.4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6–0.7)</w:t>
            </w:r>
          </w:p>
        </w:tc>
      </w:tr>
      <w:tr w:rsidR="0071798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0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 (0.4–0.5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 (0.3–0.4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5–0.6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8–0.9)</w:t>
            </w:r>
          </w:p>
        </w:tc>
      </w:tr>
      <w:tr w:rsidR="00717981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1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4–0.5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 (0.3–0.4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5–0.6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 (0.9–1.1)</w:t>
            </w:r>
          </w:p>
        </w:tc>
      </w:tr>
      <w:tr w:rsidR="0071798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2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4–0.6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 (0.3–0.4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6–0.7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1.0–1.2)</w:t>
            </w:r>
          </w:p>
        </w:tc>
      </w:tr>
      <w:tr w:rsidR="00717981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3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5–0.6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 (0.4–0.5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7–0.8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 (1.1–1.2)</w:t>
            </w:r>
          </w:p>
        </w:tc>
      </w:tr>
      <w:tr w:rsidR="0071798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4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5–0.6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4–0.5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6–0.7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 (1.1–1.3)</w:t>
            </w:r>
          </w:p>
        </w:tc>
      </w:tr>
      <w:tr w:rsidR="00717981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5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6–0.7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4–0.5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8–0.9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 (1.1–1.3)</w:t>
            </w:r>
          </w:p>
        </w:tc>
      </w:tr>
      <w:tr w:rsidR="0071798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6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7–0.8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4–0.5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8–0.9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 (1.2–1.4)</w:t>
            </w:r>
          </w:p>
        </w:tc>
      </w:tr>
      <w:tr w:rsidR="00717981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7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6–0.7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4–0.5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5–0.6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8–0.9)</w:t>
            </w:r>
          </w:p>
        </w:tc>
      </w:tr>
      <w:tr w:rsidR="0071798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8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6–0.7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5–0.6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5–0.6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8–0.9)</w:t>
            </w:r>
          </w:p>
        </w:tc>
      </w:tr>
      <w:tr w:rsidR="00717981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9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6–0.7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5–0.6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6–0.7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 (0.9–1.1)</w:t>
            </w:r>
          </w:p>
        </w:tc>
      </w:tr>
      <w:tr w:rsidR="0071798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0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6–0.7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6–0.7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7–0.8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1.0–1.1)</w:t>
            </w:r>
          </w:p>
        </w:tc>
      </w:tr>
      <w:tr w:rsidR="00717981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7–0.8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7–0.8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7–0.8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1.0–1.2)</w:t>
            </w:r>
          </w:p>
        </w:tc>
      </w:tr>
      <w:tr w:rsidR="0071798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2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7–0.8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7–0.8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8–0.9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 (1.2–1.3)</w:t>
            </w:r>
          </w:p>
        </w:tc>
      </w:tr>
      <w:tr w:rsidR="00717981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3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7–0.8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8–0.9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9–1.0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 (1.1–1.3)</w:t>
            </w:r>
          </w:p>
        </w:tc>
      </w:tr>
      <w:tr w:rsidR="0071798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8–0.9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8–1.0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 (1.0–1.1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 (1.1–1.3)</w:t>
            </w:r>
          </w:p>
        </w:tc>
      </w:tr>
      <w:tr w:rsidR="00717981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015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7–0.9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8–1.0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1.1–1.2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 (1.1–1.2)</w:t>
            </w:r>
          </w:p>
        </w:tc>
      </w:tr>
      <w:tr w:rsidR="0071798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7–0.8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9–1.0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 (1.1–1.2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 (1.1–1.3)</w:t>
            </w:r>
          </w:p>
        </w:tc>
      </w:tr>
      <w:tr w:rsidR="00717981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7–0.8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9–1.0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 (1.2–1.3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 (1.1–1.2)</w:t>
            </w:r>
          </w:p>
        </w:tc>
      </w:tr>
      <w:tr w:rsidR="0071798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6–0.8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8–1.0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 (1.1–1.2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1.1–1.2)</w:t>
            </w:r>
          </w:p>
        </w:tc>
      </w:tr>
      <w:tr w:rsidR="00717981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6–0.7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8–0.9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 (1.1–1.2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 (1.0–1.1)</w:t>
            </w:r>
          </w:p>
        </w:tc>
      </w:tr>
      <w:tr w:rsidR="0071798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6–0.7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 (0.9–1.0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 (1.2–1.3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 (1.1–1.2)</w:t>
            </w:r>
          </w:p>
        </w:tc>
      </w:tr>
      <w:tr w:rsidR="00717981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5–0.6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8–0.9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1.1–1.2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1.0–1.2)</w:t>
            </w:r>
          </w:p>
        </w:tc>
      </w:tr>
      <w:tr w:rsidR="0071798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6–0.7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8–0.9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1.0–1.1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 (0.9–1.0)</w:t>
            </w:r>
          </w:p>
        </w:tc>
      </w:tr>
      <w:tr w:rsidR="00717981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23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5–0.6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6–0.7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9–1.0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8–1.0)</w:t>
            </w:r>
          </w:p>
        </w:tc>
      </w:tr>
      <w:tr w:rsidR="00717981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Overall</w:t>
            </w:r>
          </w:p>
        </w:tc>
        <w:tc>
          <w:tcPr>
            <w:tcW w:w="1638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0.62 (0.5-0.7)</w:t>
            </w:r>
          </w:p>
        </w:tc>
        <w:tc>
          <w:tcPr>
            <w:tcW w:w="2139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0.65 (0.6–0.7)</w:t>
            </w:r>
          </w:p>
        </w:tc>
        <w:tc>
          <w:tcPr>
            <w:tcW w:w="1814" w:type="dxa"/>
            <w:noWrap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0.86 (0.8–0.9)</w:t>
            </w:r>
          </w:p>
        </w:tc>
        <w:tc>
          <w:tcPr>
            <w:tcW w:w="1922" w:type="dxa"/>
          </w:tcPr>
          <w:p w:rsidR="00717981" w:rsidRPr="000C07D9" w:rsidRDefault="00717981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1.08 (1.0–1.1)</w:t>
            </w:r>
          </w:p>
        </w:tc>
      </w:tr>
    </w:tbl>
    <w:p w:rsidR="00717981" w:rsidRPr="000C07D9" w:rsidRDefault="00717981" w:rsidP="00717981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717981" w:rsidRPr="000C07D9" w:rsidRDefault="00717981" w:rsidP="00717981">
      <w:pPr>
        <w:spacing w:line="480" w:lineRule="auto"/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717981" w:rsidRPr="000C07D9" w:rsidRDefault="00717981" w:rsidP="00717981">
      <w:pPr>
        <w:spacing w:line="480" w:lineRule="auto"/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717981" w:rsidRPr="000C07D9" w:rsidRDefault="00717981" w:rsidP="00717981">
      <w:pPr>
        <w:spacing w:line="480" w:lineRule="auto"/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717981" w:rsidRPr="000C07D9" w:rsidRDefault="00717981" w:rsidP="00717981">
      <w:pPr>
        <w:spacing w:line="480" w:lineRule="auto"/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717981" w:rsidRPr="000C07D9" w:rsidRDefault="00717981" w:rsidP="00717981">
      <w:pPr>
        <w:spacing w:line="480" w:lineRule="auto"/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51036F" w:rsidRPr="00717981" w:rsidRDefault="00717981" w:rsidP="00717981">
      <w:bookmarkStart w:id="0" w:name="_GoBack"/>
      <w:bookmarkEnd w:id="0"/>
    </w:p>
    <w:sectPr w:rsidR="0051036F" w:rsidRPr="00717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BBF"/>
    <w:rsid w:val="00034397"/>
    <w:rsid w:val="0022487A"/>
    <w:rsid w:val="00226E24"/>
    <w:rsid w:val="00464CF2"/>
    <w:rsid w:val="00573FFA"/>
    <w:rsid w:val="006A10AF"/>
    <w:rsid w:val="006C5E71"/>
    <w:rsid w:val="00717981"/>
    <w:rsid w:val="00B90BD3"/>
    <w:rsid w:val="00C60CDD"/>
    <w:rsid w:val="00E91BBF"/>
    <w:rsid w:val="00FA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3177EF-CDC2-4780-8DFB-8E5103757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BBF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BB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BBF"/>
    <w:rPr>
      <w:rFonts w:ascii="Times New Roman" w:eastAsiaTheme="majorEastAsia" w:hAnsi="Times New Roman" w:cstheme="majorBidi"/>
      <w:b/>
      <w:color w:val="000000" w:themeColor="text1"/>
      <w:kern w:val="2"/>
      <w:sz w:val="28"/>
      <w:szCs w:val="32"/>
      <w:u w:val="single"/>
      <w14:ligatures w14:val="standardContextual"/>
    </w:rPr>
  </w:style>
  <w:style w:type="table" w:styleId="PlainTable1">
    <w:name w:val="Plain Table 1"/>
    <w:basedOn w:val="TableNormal"/>
    <w:uiPriority w:val="41"/>
    <w:rsid w:val="00E91BBF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6-03-18T05:28:00Z</dcterms:created>
  <dcterms:modified xsi:type="dcterms:W3CDTF">2026-03-18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f4e24a-43ec-4fe9-a920-526feef8375d</vt:lpwstr>
  </property>
</Properties>
</file>